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EC126" w14:textId="4E8496E3" w:rsidR="002226AE" w:rsidRPr="00DB0199" w:rsidRDefault="00D11391" w:rsidP="00614794">
      <w:pPr>
        <w:spacing w:line="360" w:lineRule="auto"/>
        <w:rPr>
          <w:rFonts w:ascii="Times New Roman" w:hAnsi="Times New Roman" w:cs="Times New Roman"/>
          <w:sz w:val="24"/>
        </w:rPr>
      </w:pPr>
      <w:r w:rsidRPr="00403651"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403651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5F67D4">
        <w:rPr>
          <w:rFonts w:ascii="Times New Roman" w:hAnsi="Times New Roman" w:cs="Times New Roman"/>
          <w:sz w:val="24"/>
        </w:rPr>
        <w:t>The baseline characteristics status of the two groups before PSM.</w:t>
      </w:r>
    </w:p>
    <w:tbl>
      <w:tblPr>
        <w:tblStyle w:val="a3"/>
        <w:tblW w:w="8500" w:type="dxa"/>
        <w:jc w:val="center"/>
        <w:tblLook w:val="04A0" w:firstRow="1" w:lastRow="0" w:firstColumn="1" w:lastColumn="0" w:noHBand="0" w:noVBand="1"/>
      </w:tblPr>
      <w:tblGrid>
        <w:gridCol w:w="2689"/>
        <w:gridCol w:w="1870"/>
        <w:gridCol w:w="1390"/>
        <w:gridCol w:w="1559"/>
        <w:gridCol w:w="992"/>
      </w:tblGrid>
      <w:tr w:rsidR="00D11391" w:rsidRPr="00F7737B" w14:paraId="18AF8B6F" w14:textId="77777777" w:rsidTr="00450C2E">
        <w:trPr>
          <w:trHeight w:val="747"/>
          <w:jc w:val="center"/>
        </w:trPr>
        <w:tc>
          <w:tcPr>
            <w:tcW w:w="268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76D4842" w14:textId="35FAC9FE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58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79C60C" w14:textId="77777777" w:rsidR="00D11391" w:rsidRPr="005F67D4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propensity score matching</w:t>
            </w:r>
          </w:p>
        </w:tc>
      </w:tr>
      <w:tr w:rsidR="001A7116" w:rsidRPr="00F7737B" w14:paraId="248836AB" w14:textId="77777777" w:rsidTr="001A7116">
        <w:trPr>
          <w:trHeight w:val="515"/>
          <w:jc w:val="center"/>
        </w:trPr>
        <w:tc>
          <w:tcPr>
            <w:tcW w:w="2689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184E955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F82AB7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patients</w:t>
            </w:r>
          </w:p>
          <w:p w14:paraId="058B50E0" w14:textId="77777777" w:rsidR="00D11391" w:rsidRPr="005F67D4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AA632A" w14:textId="77777777" w:rsidR="00D11391" w:rsidRPr="005F67D4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IP</w:t>
            </w:r>
            <w:proofErr w:type="spellEnd"/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8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%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AB1F29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bHP</w:t>
            </w:r>
            <w:proofErr w:type="spellEnd"/>
          </w:p>
          <w:p w14:paraId="22D73B71" w14:textId="77777777" w:rsidR="00D11391" w:rsidRPr="005F67D4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71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140, 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1025D5" w14:textId="77777777" w:rsidR="00D11391" w:rsidRPr="005F67D4" w:rsidRDefault="00D11391" w:rsidP="002226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11391" w:rsidRPr="00F7737B" w14:paraId="16C254A5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A6133E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 at diagnosed, years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3CF23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23EBE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1E26A2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BCD84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16C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D11391" w:rsidRPr="00F7737B" w14:paraId="1CAFABD4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5F59D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 age (range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604E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42C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0-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160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1-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90B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0FF8D997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9459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D3E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256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788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591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5536CAA7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255C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4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61A6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5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D56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D78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A98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74F7C374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595C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FF75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44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E79A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A5F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2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806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05BA93E4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3E83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 sized (</w:t>
            </w:r>
            <w:proofErr w:type="spellStart"/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</w:t>
            </w:r>
            <w:proofErr w:type="spellEnd"/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0DB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156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B84F" w14:textId="77777777" w:rsidR="00D11391" w:rsidRPr="006516C4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9414" w14:textId="77777777" w:rsidR="00D11391" w:rsidRPr="006516C4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16C4">
              <w:rPr>
                <w:rFonts w:ascii="Times New Roman" w:hAnsi="Times New Roman" w:cs="Times New Roman"/>
                <w:sz w:val="24"/>
                <w:szCs w:val="24"/>
              </w:rPr>
              <w:t>.577</w:t>
            </w:r>
          </w:p>
        </w:tc>
      </w:tr>
      <w:tr w:rsidR="00D11391" w:rsidRPr="00F7737B" w14:paraId="5AC0FCF5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5663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1c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F585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DC2F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F45A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7158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6EE2EE1D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2FF3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5B2A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59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2497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6F87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4A2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6FE24678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C0BB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728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2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0EB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6576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2D00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7EA07413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6BD1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257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8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024D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1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1F5D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7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199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7941EB43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FE27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mph node status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04B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E07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AF1B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500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6C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516C4">
              <w:rPr>
                <w:rFonts w:ascii="Times New Roman" w:hAnsi="Times New Roman" w:cs="Times New Roman"/>
                <w:sz w:val="24"/>
                <w:szCs w:val="24"/>
              </w:rPr>
              <w:t>.645</w:t>
            </w:r>
          </w:p>
        </w:tc>
      </w:tr>
      <w:tr w:rsidR="00D11391" w:rsidRPr="00F7737B" w14:paraId="7B0D8291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57D2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F9D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32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86B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4A1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3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519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32FC9F43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FE05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DDB5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4511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6EA0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B49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75E0B0BB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97F8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DBA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3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CE3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0D65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3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B90D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34BB50BF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E61A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ge (</w:t>
            </w:r>
            <w:proofErr w:type="spellStart"/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NM</w:t>
            </w:r>
            <w:proofErr w:type="spellEnd"/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4A2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009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C0C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9D9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D11391" w:rsidRPr="00F7737B" w14:paraId="0181FB79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6D48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17FA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26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D43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5E1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28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E07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24F0F16F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8FF2F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2B10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73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123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8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C7B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 (7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4585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383A321A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AFB60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i-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79B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A4F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941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E41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1</w:t>
            </w:r>
          </w:p>
        </w:tc>
      </w:tr>
      <w:tr w:rsidR="00D11391" w:rsidRPr="00F7737B" w14:paraId="5E02320B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F0EE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9A0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 (6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BCD0A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57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C6B5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F1E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7B824C42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B022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BD8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7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7A2B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4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0DD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3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BB6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40CF674D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48B1E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E39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6AE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D3F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9A54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5</w:t>
            </w:r>
          </w:p>
        </w:tc>
      </w:tr>
      <w:tr w:rsidR="00D11391" w:rsidRPr="00F7737B" w14:paraId="4A30D76B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C631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posi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2421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9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ECD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9E4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4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60D7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63C465FB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105E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-negativ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C095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0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1D8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62C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E4E8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40ED4278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35E3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07EE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ED5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B4BC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D4503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</w:tr>
      <w:tr w:rsidR="00D11391" w:rsidRPr="00F7737B" w14:paraId="1B731046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C487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 2+/FISH 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F69C6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3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BF0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365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C108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58A91762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0208" w14:textId="77777777" w:rsidR="00D11391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C 3+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EB40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86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CBF64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7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332D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 (8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02A4" w14:textId="77777777" w:rsidR="00D11391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1FA01084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E137" w14:textId="77777777" w:rsidR="00D11391" w:rsidRPr="005F67D4" w:rsidRDefault="00D11391" w:rsidP="00222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67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istolog</w:t>
            </w:r>
            <w:r w:rsidRPr="005F67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al grad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FA49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8D4B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811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192A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</w:tr>
      <w:tr w:rsidR="00D11391" w:rsidRPr="00F7737B" w14:paraId="36AD6EF7" w14:textId="77777777" w:rsidTr="001A7116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64A87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0E2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39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058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6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E251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3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0D1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66C59E55" w14:textId="77777777" w:rsidTr="00450C2E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C423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345A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31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3F08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E3C2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3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C58BF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391" w:rsidRPr="00F7737B" w14:paraId="636E56CC" w14:textId="77777777" w:rsidTr="00450C2E">
        <w:trPr>
          <w:trHeight w:val="747"/>
          <w:jc w:val="center"/>
        </w:trPr>
        <w:tc>
          <w:tcPr>
            <w:tcW w:w="26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801F6" w14:textId="77777777" w:rsidR="00D11391" w:rsidRPr="00F7737B" w:rsidRDefault="00D11391" w:rsidP="00222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502777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28.6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6C5B0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AD963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1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D28CBE" w14:textId="77777777" w:rsidR="00D11391" w:rsidRPr="00F7737B" w:rsidRDefault="00D11391" w:rsidP="002226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42C74C" w14:textId="77777777" w:rsidR="005F67D4" w:rsidRPr="00AE3A7A" w:rsidRDefault="005F67D4" w:rsidP="005F67D4"/>
    <w:sectPr w:rsidR="005F67D4" w:rsidRPr="00AE3A7A" w:rsidSect="005F6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7D4"/>
    <w:rsid w:val="00070C7E"/>
    <w:rsid w:val="00096542"/>
    <w:rsid w:val="001A7116"/>
    <w:rsid w:val="001B3F9B"/>
    <w:rsid w:val="002226AE"/>
    <w:rsid w:val="0034731E"/>
    <w:rsid w:val="00375F6A"/>
    <w:rsid w:val="003D551C"/>
    <w:rsid w:val="00445D80"/>
    <w:rsid w:val="00450C2E"/>
    <w:rsid w:val="004A68A4"/>
    <w:rsid w:val="005F67D4"/>
    <w:rsid w:val="00614794"/>
    <w:rsid w:val="0062526D"/>
    <w:rsid w:val="00741DE1"/>
    <w:rsid w:val="00863617"/>
    <w:rsid w:val="00A14254"/>
    <w:rsid w:val="00AE3A7A"/>
    <w:rsid w:val="00BA0DE0"/>
    <w:rsid w:val="00C343BE"/>
    <w:rsid w:val="00C80E11"/>
    <w:rsid w:val="00CA0583"/>
    <w:rsid w:val="00D11391"/>
    <w:rsid w:val="00D7421F"/>
    <w:rsid w:val="00D81A69"/>
    <w:rsid w:val="00DB0199"/>
    <w:rsid w:val="00DD56B4"/>
    <w:rsid w:val="00F2386F"/>
    <w:rsid w:val="00FD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AB5F6"/>
  <w15:chartTrackingRefBased/>
  <w15:docId w15:val="{A0AD21E5-757A-F34A-A6E1-A04EA2E93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7D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67D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5D4C0-DE0F-4B24-B676-72EA51B66F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16</Words>
  <Characters>919</Characters>
  <Application>Microsoft Office Word</Application>
  <DocSecurity>0</DocSecurity>
  <Lines>162</Lines>
  <Paragraphs>11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46</dc:creator>
  <cp:keywords/>
  <dc:description/>
  <cp:lastModifiedBy>明霞</cp:lastModifiedBy>
  <cp:revision>13</cp:revision>
  <dcterms:created xsi:type="dcterms:W3CDTF">2023-12-02T04:26:00Z</dcterms:created>
  <dcterms:modified xsi:type="dcterms:W3CDTF">2023-12-0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2b07f743eb658519084dde87d4d54e1c3f21046051191d68a7ba84c2403625</vt:lpwstr>
  </property>
</Properties>
</file>